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b/>
          <w:b/>
        </w:rPr>
      </w:pPr>
      <w:r>
        <w:rPr>
          <w:b/>
        </w:rPr>
        <w:t>Household costs of leprosy reactions (ENL) in rural India</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2126"/>
        <w:gridCol w:w="728"/>
        <w:gridCol w:w="7003"/>
      </w:tblGrid>
      <w:tr>
        <w:trPr/>
        <w:tc>
          <w:tcPr>
            <w:tcW w:w="21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 1</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s 2, 3 – introduction</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3 – introduction (e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 4 (study design) and pages 5, 6</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s 4-6</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pages 4-6</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sz w:val="20"/>
              </w:rPr>
              <w:t xml:space="preserve"> pages 4-6</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sz w:val="20"/>
              </w:rPr>
              <w:t xml:space="preserve"> pages 4-6</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10</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4 – patient selection</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pages 4-6</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7</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s 7-9</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b/>
                <w:sz w:val="20"/>
              </w:rPr>
              <w:t xml:space="preserve"> 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pages 1, 4-6, 7-9</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pages 4-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sz w:val="20"/>
              </w:rPr>
              <w:t xml:space="preserve">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s 7-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s 11-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s 10-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sz w:val="20"/>
              </w:rPr>
              <w:t>in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6T23:35:00Z</dcterms:created>
  <dc:creator>pplouffe</dc:creator>
  <dc:description/>
  <cp:keywords/>
  <dc:language>en-US</dc:language>
  <cp:lastModifiedBy>Chandlers</cp:lastModifiedBy>
  <cp:lastPrinted>2007-10-15T13:39:00Z</cp:lastPrinted>
  <dcterms:modified xsi:type="dcterms:W3CDTF">2014-11-17T22:0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